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00787" w14:textId="77777777" w:rsidR="00D139E6" w:rsidRPr="00BF012D" w:rsidRDefault="00D139E6" w:rsidP="00D139E6">
      <w:pPr>
        <w:rPr>
          <w:b/>
          <w:bCs/>
        </w:rPr>
      </w:pPr>
      <w:r w:rsidRPr="00BF012D">
        <w:rPr>
          <w:b/>
          <w:bCs/>
        </w:rPr>
        <w:t xml:space="preserve">Mild </w:t>
      </w:r>
      <w:proofErr w:type="spellStart"/>
      <w:r w:rsidRPr="00BF012D">
        <w:rPr>
          <w:b/>
          <w:bCs/>
        </w:rPr>
        <w:t>behavioural</w:t>
      </w:r>
      <w:proofErr w:type="spellEnd"/>
      <w:r w:rsidRPr="00BF012D">
        <w:rPr>
          <w:b/>
          <w:bCs/>
        </w:rPr>
        <w:t xml:space="preserve"> impairment in Parkinson’s disease is associated with altered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corticostriatal</w:t>
      </w:r>
      <w:proofErr w:type="spellEnd"/>
      <w:r>
        <w:rPr>
          <w:b/>
          <w:bCs/>
        </w:rPr>
        <w:t xml:space="preserve"> connectivity</w:t>
      </w:r>
    </w:p>
    <w:p w14:paraId="6C9D7D30" w14:textId="77777777" w:rsidR="00D139E6" w:rsidRPr="00BF012D" w:rsidRDefault="00D139E6" w:rsidP="00D139E6"/>
    <w:p w14:paraId="70D88EA6" w14:textId="0A1B15AA" w:rsidR="00D139E6" w:rsidRPr="00BF012D" w:rsidRDefault="00D139E6" w:rsidP="00D139E6">
      <w:pPr>
        <w:rPr>
          <w:color w:val="000000" w:themeColor="text1"/>
          <w:vertAlign w:val="superscript"/>
        </w:rPr>
      </w:pPr>
      <w:r w:rsidRPr="00BF012D">
        <w:rPr>
          <w:color w:val="000000" w:themeColor="text1"/>
        </w:rPr>
        <w:t>Stefan Lang</w:t>
      </w:r>
      <w:r w:rsidRPr="00BF012D">
        <w:rPr>
          <w:color w:val="000000" w:themeColor="text1"/>
          <w:vertAlign w:val="superscript"/>
        </w:rPr>
        <w:t>1,2</w:t>
      </w:r>
      <w:r>
        <w:rPr>
          <w:color w:val="000000" w:themeColor="text1"/>
          <w:vertAlign w:val="superscript"/>
        </w:rPr>
        <w:t>,3</w:t>
      </w:r>
      <w:r w:rsidRPr="00BF012D">
        <w:rPr>
          <w:color w:val="000000" w:themeColor="text1"/>
        </w:rPr>
        <w:t xml:space="preserve">, </w:t>
      </w:r>
      <w:proofErr w:type="spellStart"/>
      <w:r w:rsidRPr="00BF012D">
        <w:rPr>
          <w:color w:val="000000" w:themeColor="text1"/>
        </w:rPr>
        <w:t>Eun</w:t>
      </w:r>
      <w:proofErr w:type="spellEnd"/>
      <w:r w:rsidR="00875234">
        <w:rPr>
          <w:color w:val="000000" w:themeColor="text1"/>
        </w:rPr>
        <w:t xml:space="preserve"> </w:t>
      </w:r>
      <w:proofErr w:type="spellStart"/>
      <w:r w:rsidR="00875234">
        <w:rPr>
          <w:color w:val="000000" w:themeColor="text1"/>
        </w:rPr>
        <w:t>J</w:t>
      </w:r>
      <w:r w:rsidRPr="00BF012D">
        <w:rPr>
          <w:color w:val="000000" w:themeColor="text1"/>
        </w:rPr>
        <w:t>in</w:t>
      </w:r>
      <w:proofErr w:type="spellEnd"/>
      <w:r w:rsidRPr="00BF012D">
        <w:rPr>
          <w:color w:val="000000" w:themeColor="text1"/>
        </w:rPr>
        <w:t xml:space="preserve"> Yoon</w:t>
      </w:r>
      <w:r w:rsidRPr="00BF012D">
        <w:rPr>
          <w:color w:val="000000" w:themeColor="text1"/>
          <w:vertAlign w:val="superscript"/>
        </w:rPr>
        <w:t>1,2</w:t>
      </w:r>
      <w:r>
        <w:rPr>
          <w:color w:val="000000" w:themeColor="text1"/>
          <w:vertAlign w:val="superscript"/>
        </w:rPr>
        <w:t>,3</w:t>
      </w:r>
      <w:r w:rsidRPr="00BF012D">
        <w:rPr>
          <w:color w:val="000000" w:themeColor="text1"/>
        </w:rPr>
        <w:t xml:space="preserve">, </w:t>
      </w:r>
      <w:proofErr w:type="spellStart"/>
      <w:r w:rsidRPr="00BF012D">
        <w:rPr>
          <w:color w:val="000000" w:themeColor="text1"/>
        </w:rPr>
        <w:t>Mekale</w:t>
      </w:r>
      <w:proofErr w:type="spellEnd"/>
      <w:r w:rsidRPr="00BF012D">
        <w:rPr>
          <w:color w:val="000000" w:themeColor="text1"/>
        </w:rPr>
        <w:t xml:space="preserve"> Kibreab</w:t>
      </w:r>
      <w:r w:rsidRPr="00BF012D">
        <w:rPr>
          <w:color w:val="000000" w:themeColor="text1"/>
          <w:vertAlign w:val="superscript"/>
        </w:rPr>
        <w:t>1</w:t>
      </w:r>
      <w:r w:rsidRPr="00BF012D">
        <w:rPr>
          <w:color w:val="000000" w:themeColor="text1"/>
        </w:rPr>
        <w:t>, Iris Kathol</w:t>
      </w:r>
      <w:r w:rsidRPr="00BF012D">
        <w:rPr>
          <w:color w:val="000000" w:themeColor="text1"/>
          <w:vertAlign w:val="superscript"/>
        </w:rPr>
        <w:t>1</w:t>
      </w:r>
      <w:r w:rsidRPr="00BF012D">
        <w:rPr>
          <w:color w:val="000000" w:themeColor="text1"/>
        </w:rPr>
        <w:t>, Jenelle Cheetham</w:t>
      </w:r>
      <w:r w:rsidRPr="00BF012D">
        <w:rPr>
          <w:color w:val="000000" w:themeColor="text1"/>
          <w:vertAlign w:val="superscript"/>
        </w:rPr>
        <w:t>1</w:t>
      </w:r>
      <w:r w:rsidRPr="00BF012D">
        <w:rPr>
          <w:color w:val="000000" w:themeColor="text1"/>
        </w:rPr>
        <w:t>, Tracy Hammer</w:t>
      </w:r>
      <w:r w:rsidRPr="00BF012D">
        <w:rPr>
          <w:color w:val="000000" w:themeColor="text1"/>
          <w:vertAlign w:val="superscript"/>
        </w:rPr>
        <w:t>1</w:t>
      </w:r>
      <w:r w:rsidRPr="00BF012D">
        <w:rPr>
          <w:color w:val="000000" w:themeColor="text1"/>
        </w:rPr>
        <w:t>,</w:t>
      </w:r>
      <w:r w:rsidRPr="00BF012D">
        <w:rPr>
          <w:color w:val="000000" w:themeColor="text1"/>
          <w:vertAlign w:val="superscript"/>
        </w:rPr>
        <w:t xml:space="preserve"> </w:t>
      </w:r>
      <w:r w:rsidRPr="00BF012D">
        <w:rPr>
          <w:color w:val="000000" w:themeColor="text1"/>
        </w:rPr>
        <w:t>Justyna Sarna</w:t>
      </w:r>
      <w:r w:rsidRPr="00BF012D">
        <w:rPr>
          <w:color w:val="000000" w:themeColor="text1"/>
          <w:vertAlign w:val="superscript"/>
        </w:rPr>
        <w:t>1,2</w:t>
      </w:r>
      <w:r>
        <w:rPr>
          <w:color w:val="000000" w:themeColor="text1"/>
          <w:vertAlign w:val="superscript"/>
        </w:rPr>
        <w:t>,3</w:t>
      </w:r>
      <w:r w:rsidRPr="00BF012D">
        <w:rPr>
          <w:color w:val="000000" w:themeColor="text1"/>
        </w:rPr>
        <w:t xml:space="preserve">, </w:t>
      </w:r>
      <w:proofErr w:type="spellStart"/>
      <w:r w:rsidRPr="00BF012D">
        <w:rPr>
          <w:color w:val="000000" w:themeColor="text1"/>
        </w:rPr>
        <w:t>Zahinoor</w:t>
      </w:r>
      <w:proofErr w:type="spellEnd"/>
      <w:r w:rsidRPr="00BF012D">
        <w:rPr>
          <w:color w:val="000000" w:themeColor="text1"/>
        </w:rPr>
        <w:t xml:space="preserve"> Ismail</w:t>
      </w:r>
      <w:r w:rsidRPr="00CD79A6">
        <w:rPr>
          <w:color w:val="000000" w:themeColor="text1"/>
          <w:vertAlign w:val="superscript"/>
        </w:rPr>
        <w:t>1,2,3,4,5</w:t>
      </w:r>
      <w:r w:rsidRPr="00BF012D">
        <w:rPr>
          <w:color w:val="000000" w:themeColor="text1"/>
        </w:rPr>
        <w:t xml:space="preserve">, </w:t>
      </w:r>
      <w:proofErr w:type="spellStart"/>
      <w:r w:rsidRPr="00BF012D">
        <w:rPr>
          <w:color w:val="000000" w:themeColor="text1"/>
        </w:rPr>
        <w:t>Oury</w:t>
      </w:r>
      <w:proofErr w:type="spellEnd"/>
      <w:r w:rsidRPr="00BF012D">
        <w:rPr>
          <w:color w:val="000000" w:themeColor="text1"/>
        </w:rPr>
        <w:t xml:space="preserve"> </w:t>
      </w:r>
      <w:proofErr w:type="spellStart"/>
      <w:r w:rsidRPr="00BF012D">
        <w:rPr>
          <w:color w:val="000000" w:themeColor="text1"/>
        </w:rPr>
        <w:t>Monchi</w:t>
      </w:r>
      <w:proofErr w:type="spellEnd"/>
      <w:r w:rsidRPr="00BF012D">
        <w:rPr>
          <w:color w:val="000000" w:themeColor="text1"/>
          <w:vertAlign w:val="superscript"/>
        </w:rPr>
        <w:t xml:space="preserve"> 1,2</w:t>
      </w:r>
      <w:r>
        <w:rPr>
          <w:color w:val="000000" w:themeColor="text1"/>
          <w:vertAlign w:val="superscript"/>
        </w:rPr>
        <w:t>,3,6</w:t>
      </w:r>
    </w:p>
    <w:p w14:paraId="3EE56C04" w14:textId="77777777" w:rsidR="00D139E6" w:rsidRPr="00BF012D" w:rsidRDefault="00D139E6" w:rsidP="00D139E6">
      <w:pPr>
        <w:rPr>
          <w:color w:val="000000" w:themeColor="text1"/>
          <w:vertAlign w:val="superscript"/>
        </w:rPr>
      </w:pPr>
    </w:p>
    <w:p w14:paraId="026DBD15" w14:textId="77777777" w:rsidR="00D139E6" w:rsidRPr="00BF012D" w:rsidRDefault="00D139E6" w:rsidP="00D139E6">
      <w:pPr>
        <w:rPr>
          <w:color w:val="000000" w:themeColor="text1"/>
        </w:rPr>
      </w:pPr>
      <w:r w:rsidRPr="00BF012D">
        <w:rPr>
          <w:color w:val="000000" w:themeColor="text1"/>
        </w:rPr>
        <w:t xml:space="preserve">1 Cumming School of Medicine, </w:t>
      </w:r>
      <w:r>
        <w:rPr>
          <w:color w:val="000000" w:themeColor="text1"/>
        </w:rPr>
        <w:t>University of Calgary</w:t>
      </w:r>
      <w:r w:rsidRPr="00BF012D">
        <w:rPr>
          <w:color w:val="000000" w:themeColor="text1"/>
        </w:rPr>
        <w:t xml:space="preserve">, Calgary, AB, CA; </w:t>
      </w:r>
    </w:p>
    <w:p w14:paraId="46FB8A1F" w14:textId="77777777" w:rsidR="00D139E6" w:rsidRDefault="00D139E6" w:rsidP="00D139E6">
      <w:pPr>
        <w:rPr>
          <w:color w:val="000000" w:themeColor="text1"/>
        </w:rPr>
      </w:pPr>
      <w:r w:rsidRPr="00BF012D">
        <w:rPr>
          <w:color w:val="000000" w:themeColor="text1"/>
        </w:rPr>
        <w:t>2 Department of Clinical Neuroscience, University of Calgary, Calgary, AB, CA</w:t>
      </w:r>
    </w:p>
    <w:p w14:paraId="3AEEA9A5" w14:textId="77777777" w:rsidR="00D139E6" w:rsidRDefault="00D139E6" w:rsidP="00D139E6">
      <w:pPr>
        <w:rPr>
          <w:color w:val="000000" w:themeColor="text1"/>
        </w:rPr>
      </w:pPr>
      <w:r>
        <w:rPr>
          <w:color w:val="000000" w:themeColor="text1"/>
        </w:rPr>
        <w:t xml:space="preserve">3 Hotchkiss Brain Institute, University of Calgary, Calgary, AB, CA; </w:t>
      </w:r>
    </w:p>
    <w:p w14:paraId="70EEFC60" w14:textId="77777777" w:rsidR="00D139E6" w:rsidRDefault="00D139E6" w:rsidP="00D139E6">
      <w:pPr>
        <w:rPr>
          <w:color w:val="000000" w:themeColor="text1"/>
        </w:rPr>
      </w:pPr>
      <w:r>
        <w:rPr>
          <w:color w:val="000000" w:themeColor="text1"/>
        </w:rPr>
        <w:t>4 Department of Psychiatry, University of Calgary, Calgary, AB, CA;</w:t>
      </w:r>
    </w:p>
    <w:p w14:paraId="1B54DC1F" w14:textId="77777777" w:rsidR="00D139E6" w:rsidRDefault="00D139E6" w:rsidP="00D139E6">
      <w:pPr>
        <w:rPr>
          <w:color w:val="000000" w:themeColor="text1"/>
        </w:rPr>
      </w:pPr>
      <w:r>
        <w:rPr>
          <w:color w:val="000000" w:themeColor="text1"/>
        </w:rPr>
        <w:t xml:space="preserve">5 Mathison Center for Brain and Mental Health Research, University of Calgary, Calgary, CA; </w:t>
      </w:r>
    </w:p>
    <w:p w14:paraId="218D64CF" w14:textId="77777777" w:rsidR="00D139E6" w:rsidRPr="00BF012D" w:rsidRDefault="00D139E6" w:rsidP="00D139E6">
      <w:pPr>
        <w:rPr>
          <w:color w:val="000000" w:themeColor="text1"/>
        </w:rPr>
      </w:pPr>
      <w:r>
        <w:rPr>
          <w:color w:val="000000" w:themeColor="text1"/>
        </w:rPr>
        <w:t>6 Department of Radiology, University of Calgary, Calgary, AB, CA;</w:t>
      </w:r>
    </w:p>
    <w:p w14:paraId="67CC7EF9" w14:textId="77777777" w:rsidR="00D139E6" w:rsidRPr="000B4F5B" w:rsidRDefault="00D139E6" w:rsidP="008F6DB8">
      <w:pPr>
        <w:rPr>
          <w:b/>
        </w:rPr>
      </w:pPr>
    </w:p>
    <w:p w14:paraId="513B1779" w14:textId="77777777" w:rsidR="00D139E6" w:rsidRDefault="00D139E6" w:rsidP="00D139E6">
      <w:pPr>
        <w:rPr>
          <w:b/>
        </w:rPr>
      </w:pPr>
      <w:r>
        <w:rPr>
          <w:b/>
        </w:rPr>
        <w:t>Supplementary Table 2: Region of Interest details</w:t>
      </w:r>
    </w:p>
    <w:p w14:paraId="3B9B32A5" w14:textId="77777777" w:rsidR="007A30EB" w:rsidRDefault="000E74A0"/>
    <w:tbl>
      <w:tblPr>
        <w:tblW w:w="9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3743"/>
        <w:gridCol w:w="2267"/>
        <w:gridCol w:w="3062"/>
      </w:tblGrid>
      <w:tr w:rsidR="008F6DB8" w:rsidRPr="000B4F5B" w14:paraId="2AFB6AD0" w14:textId="77777777" w:rsidTr="00491346">
        <w:trPr>
          <w:trHeight w:val="619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4BF2A521" w14:textId="77777777" w:rsidR="008F6DB8" w:rsidRDefault="008F6DB8" w:rsidP="00491346">
            <w:pPr>
              <w:rPr>
                <w:rFonts w:eastAsia="Times New Roman"/>
                <w:b/>
                <w:color w:val="000000"/>
              </w:rPr>
            </w:pPr>
          </w:p>
          <w:p w14:paraId="36B5BDE1" w14:textId="77777777" w:rsidR="008F6DB8" w:rsidRPr="000B4F5B" w:rsidRDefault="008F6DB8" w:rsidP="00491346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OI</w:t>
            </w:r>
            <w:r w:rsidRPr="000B4F5B">
              <w:rPr>
                <w:rFonts w:eastAsia="Times New Roman"/>
                <w:b/>
                <w:color w:val="000000"/>
              </w:rPr>
              <w:t>#</w:t>
            </w: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220E0" w14:textId="77777777" w:rsidR="008F6DB8" w:rsidRPr="000B4F5B" w:rsidRDefault="008F6DB8" w:rsidP="00491346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Anatomical Region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1DCD" w14:textId="77777777" w:rsidR="008F6DB8" w:rsidRPr="000B4F5B" w:rsidRDefault="008F6DB8" w:rsidP="00491346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Network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EEA8" w14:textId="77777777" w:rsidR="008F6DB8" w:rsidRPr="000B4F5B" w:rsidRDefault="008F6DB8" w:rsidP="00491346">
            <w:pPr>
              <w:rPr>
                <w:rFonts w:eastAsia="Times New Roman"/>
                <w:b/>
              </w:rPr>
            </w:pPr>
            <w:r w:rsidRPr="000B4F5B">
              <w:rPr>
                <w:rFonts w:eastAsia="Times New Roman"/>
                <w:b/>
              </w:rPr>
              <w:t>Component #, MNI coordinates, voxel size</w:t>
            </w:r>
          </w:p>
        </w:tc>
      </w:tr>
      <w:tr w:rsidR="000E74A0" w:rsidRPr="000B4F5B" w14:paraId="2E3236F3" w14:textId="77777777" w:rsidTr="005432DF">
        <w:trPr>
          <w:trHeight w:val="320"/>
        </w:trPr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14:paraId="0A3D87DB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bookmarkStart w:id="0" w:name="_GoBack" w:colFirst="1" w:colLast="1"/>
            <w:r w:rsidRPr="000B4F5B"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3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8B50" w14:textId="0C593E5C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Left Inferior Occipital-Temporal (lateral)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6316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CEN L</w:t>
            </w:r>
          </w:p>
        </w:tc>
        <w:tc>
          <w:tcPr>
            <w:tcW w:w="3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39E8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18+ (-51,-51,-19) n=165</w:t>
            </w:r>
          </w:p>
        </w:tc>
      </w:tr>
      <w:tr w:rsidR="000E74A0" w:rsidRPr="000B4F5B" w14:paraId="1EDD67E2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5772CE8F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6A6B2C52" w14:textId="3BE82261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 xml:space="preserve">Right </w:t>
            </w:r>
            <w:r>
              <w:rPr>
                <w:rFonts w:eastAsia="Times New Roman"/>
                <w:color w:val="000000"/>
              </w:rPr>
              <w:t>middle frontal gyrus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C9046F8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CEN 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35FF5144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1+ (36,41,28) n=1166</w:t>
            </w:r>
          </w:p>
        </w:tc>
      </w:tr>
      <w:tr w:rsidR="000E74A0" w:rsidRPr="000B4F5B" w14:paraId="042DF51E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2EE71C33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733194DC" w14:textId="4B5C8D98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Right lateral frontal pole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5028AEF0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CEN 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43CC0022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1- (47,46,-5) n=103</w:t>
            </w:r>
          </w:p>
        </w:tc>
      </w:tr>
      <w:tr w:rsidR="000E74A0" w:rsidRPr="000B4F5B" w14:paraId="0FA63998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72212E6D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7DFF0414" w14:textId="757BEE2B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Right Inferior parietal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3B4C7677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CEN 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7F698F2A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2+ (46,-49,45) n=1790</w:t>
            </w:r>
          </w:p>
        </w:tc>
      </w:tr>
      <w:tr w:rsidR="000E74A0" w:rsidRPr="000B4F5B" w14:paraId="622DF5D9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76FC2F18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43A7925F" w14:textId="20A4F6D2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Right frontal Pole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EA71AA9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CEN 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3BB67832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8+ (35,54,7) n=1574</w:t>
            </w:r>
          </w:p>
        </w:tc>
      </w:tr>
      <w:tr w:rsidR="000E74A0" w:rsidRPr="000B4F5B" w14:paraId="6EFA44A2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183D5DF3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549FE22" w14:textId="7D67999F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Left frontal Pole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2A72371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CEN 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6107454B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8+ (-36,55,6) n=327</w:t>
            </w:r>
          </w:p>
        </w:tc>
      </w:tr>
      <w:tr w:rsidR="000E74A0" w:rsidRPr="000B4F5B" w14:paraId="5F03B369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1227EB66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207E54F0" w14:textId="08CBD67F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Left Angular gyrus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98D4D76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CEN 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2CE16C47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36+ (-44,-58,44) n=1716</w:t>
            </w:r>
          </w:p>
        </w:tc>
      </w:tr>
      <w:tr w:rsidR="000E74A0" w:rsidRPr="000B4F5B" w14:paraId="651616BF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2C06B842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8D79226" w14:textId="3C959544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Right inferior frontal gyrus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10E6AF0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CEN 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41293654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40+ (53,29,12) n=1738</w:t>
            </w:r>
          </w:p>
        </w:tc>
      </w:tr>
      <w:tr w:rsidR="000E74A0" w:rsidRPr="000B4F5B" w14:paraId="2EE958C6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1B737C40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38725514" w14:textId="07A079FE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Medial prefrontal cortex(dorsal)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1536B217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 xml:space="preserve">CEN R &amp; L 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6E5ADD51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43+ (3,31,55) n=2258</w:t>
            </w:r>
          </w:p>
        </w:tc>
      </w:tr>
      <w:tr w:rsidR="000E74A0" w:rsidRPr="000B4F5B" w14:paraId="09102E97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48FF7095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A8ED701" w14:textId="44813CAB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Left Insula (superior)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4DAF0CB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</w:t>
            </w:r>
            <w:r w:rsidRPr="000B4F5B">
              <w:rPr>
                <w:rFonts w:eastAsia="Times New Roman"/>
                <w:color w:val="000000"/>
              </w:rPr>
              <w:t xml:space="preserve"> Anterio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7E5474C2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13+ (-40,1,10) n=674</w:t>
            </w:r>
          </w:p>
        </w:tc>
      </w:tr>
      <w:tr w:rsidR="000E74A0" w:rsidRPr="000B4F5B" w14:paraId="7D46F990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4CD810ED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80E252C" w14:textId="274444C1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Right Insula (superior)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71B4D0FD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</w:t>
            </w:r>
            <w:r w:rsidRPr="000B4F5B">
              <w:rPr>
                <w:rFonts w:eastAsia="Times New Roman"/>
                <w:color w:val="000000"/>
              </w:rPr>
              <w:t xml:space="preserve"> Anterio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40C2691B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13+ (41,1,10) n=440</w:t>
            </w:r>
          </w:p>
        </w:tc>
      </w:tr>
      <w:tr w:rsidR="000E74A0" w:rsidRPr="000B4F5B" w14:paraId="724BC26B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26E0F177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E9C284A" w14:textId="1F83E431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Left Insula (ventral)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67C2725A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</w:t>
            </w:r>
            <w:r w:rsidRPr="000B4F5B">
              <w:rPr>
                <w:rFonts w:eastAsia="Times New Roman"/>
                <w:color w:val="000000"/>
              </w:rPr>
              <w:t xml:space="preserve"> Anterior/Posterior 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29A9CDE0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6+ (-44,4,-8) n=916</w:t>
            </w:r>
          </w:p>
        </w:tc>
      </w:tr>
      <w:tr w:rsidR="000E74A0" w:rsidRPr="000B4F5B" w14:paraId="74BD1151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5F6E7DFA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2CE3CA72" w14:textId="26679282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Right insula (ventral)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39DA3D19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</w:t>
            </w:r>
            <w:r w:rsidRPr="000B4F5B">
              <w:rPr>
                <w:rFonts w:eastAsia="Times New Roman"/>
                <w:color w:val="000000"/>
              </w:rPr>
              <w:t xml:space="preserve"> Anterior/Posterior 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0466BF14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6+ (44,6,-10) n=725</w:t>
            </w:r>
          </w:p>
        </w:tc>
      </w:tr>
      <w:tr w:rsidR="000E74A0" w:rsidRPr="000B4F5B" w14:paraId="253F82A1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144E5354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BDF7D95" w14:textId="4DC5D994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Left supra-marginal gyrus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67E17C37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</w:t>
            </w:r>
            <w:r w:rsidRPr="000B4F5B">
              <w:rPr>
                <w:rFonts w:eastAsia="Times New Roman"/>
                <w:color w:val="000000"/>
              </w:rPr>
              <w:t xml:space="preserve"> Posterio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506747EF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34+ (-60,-29,32) n=753</w:t>
            </w:r>
          </w:p>
        </w:tc>
      </w:tr>
      <w:tr w:rsidR="000E74A0" w:rsidRPr="000B4F5B" w14:paraId="042BF235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1083160F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FF20070" w14:textId="30F8890D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Right supra-marginal gyrus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52078B00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</w:t>
            </w:r>
            <w:r w:rsidRPr="000B4F5B">
              <w:rPr>
                <w:rFonts w:eastAsia="Times New Roman"/>
                <w:color w:val="000000"/>
              </w:rPr>
              <w:t xml:space="preserve"> Posterio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066C4F54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34+ (62,-27,34) n=276</w:t>
            </w:r>
          </w:p>
        </w:tc>
      </w:tr>
      <w:tr w:rsidR="000E74A0" w:rsidRPr="000B4F5B" w14:paraId="40FE11A0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24F78092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460C260C" w14:textId="4A0A47DD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Dorsal anterior cingulate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5B1C7F5D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</w:t>
            </w:r>
            <w:r w:rsidRPr="000B4F5B">
              <w:rPr>
                <w:rFonts w:eastAsia="Times New Roman"/>
                <w:color w:val="000000"/>
              </w:rPr>
              <w:t xml:space="preserve"> Anterio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6F4EE6ED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53+ (-3,20,39) n=915</w:t>
            </w:r>
          </w:p>
        </w:tc>
      </w:tr>
      <w:tr w:rsidR="000E74A0" w:rsidRPr="000B4F5B" w14:paraId="798F9AA6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6DF706F5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38D2CB0F" w14:textId="7DA184D9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Left anterior MFG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9C4C137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</w:t>
            </w:r>
            <w:r w:rsidRPr="000B4F5B">
              <w:rPr>
                <w:rFonts w:eastAsia="Times New Roman"/>
                <w:color w:val="000000"/>
              </w:rPr>
              <w:t xml:space="preserve"> Anterio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5C350863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64+ (-39,47,20) n=1680</w:t>
            </w:r>
          </w:p>
        </w:tc>
      </w:tr>
      <w:tr w:rsidR="000E74A0" w:rsidRPr="000B4F5B" w14:paraId="15FE74E8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152CC699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71CB8B75" w14:textId="1918F159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 xml:space="preserve">Right </w:t>
            </w:r>
            <w:proofErr w:type="spellStart"/>
            <w:r w:rsidRPr="00BB62F7">
              <w:rPr>
                <w:rFonts w:eastAsia="Times New Roman"/>
                <w:color w:val="000000"/>
              </w:rPr>
              <w:t>Heschls</w:t>
            </w:r>
            <w:proofErr w:type="spellEnd"/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8B20A55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</w:t>
            </w:r>
            <w:r w:rsidRPr="000B4F5B">
              <w:rPr>
                <w:rFonts w:eastAsia="Times New Roman"/>
                <w:color w:val="000000"/>
              </w:rPr>
              <w:t xml:space="preserve"> Posterior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5143180C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65+ (47,-24,22) n=225</w:t>
            </w:r>
          </w:p>
        </w:tc>
      </w:tr>
      <w:tr w:rsidR="000E74A0" w:rsidRPr="000B4F5B" w14:paraId="31B9CF06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5DD79503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327C7ECA" w14:textId="41B80F7F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Posterior cingulate cortex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6D18D808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 xml:space="preserve">DMN/Precuneus 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6D24A423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10+ (1,-55,33) n=1971</w:t>
            </w:r>
          </w:p>
        </w:tc>
      </w:tr>
      <w:tr w:rsidR="000E74A0" w:rsidRPr="000B4F5B" w14:paraId="35DE0CCC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4047D9D8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F7D03F2" w14:textId="5E73501D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Anterior Cingulate Cortex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1A0D118A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DMN dors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02669E93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14+ (0,45,4) n=930</w:t>
            </w:r>
          </w:p>
        </w:tc>
      </w:tr>
      <w:tr w:rsidR="000E74A0" w:rsidRPr="000B4F5B" w14:paraId="7F89C4A0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229DCC13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1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AAAB6D8" w14:textId="785A6ECD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Left frontal Pole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23529F4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DMN dors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6C9732EE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14- (-14,69,15) n=31</w:t>
            </w:r>
          </w:p>
        </w:tc>
      </w:tr>
      <w:tr w:rsidR="000E74A0" w:rsidRPr="000B4F5B" w14:paraId="621FE80E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63492B2E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2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90A63B3" w14:textId="4CB9E725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Right frontal Pole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6E9F714A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DMN dors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75CA049D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14- (14,69,14) n=67</w:t>
            </w:r>
          </w:p>
        </w:tc>
      </w:tr>
      <w:tr w:rsidR="000E74A0" w:rsidRPr="000B4F5B" w14:paraId="6ED91B94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7D164603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3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A88D4A1" w14:textId="0242CBF6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Posterior cingulate cortex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4E5201EC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DMN dors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3B20A7FB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15+ (-1,-53,24) n=153</w:t>
            </w:r>
          </w:p>
        </w:tc>
      </w:tr>
      <w:tr w:rsidR="000E74A0" w:rsidRPr="000B4F5B" w14:paraId="4516629B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1A03DCFA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4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21411EFD" w14:textId="636BBCCE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Bilateral medial prefrontal cortex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5A4EA447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DMN dors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160125DE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9+ (-1,52,16) n=1772</w:t>
            </w:r>
          </w:p>
        </w:tc>
      </w:tr>
      <w:tr w:rsidR="000E74A0" w:rsidRPr="000B4F5B" w14:paraId="414E0AC5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06D1AD8D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5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34FBBA83" w14:textId="56985D0D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Bilateral medial prefrontal cortex (dorsal)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382F0796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DMN dors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7F42D0B7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38+ (2,54,30) n=2213</w:t>
            </w:r>
          </w:p>
        </w:tc>
      </w:tr>
      <w:tr w:rsidR="000E74A0" w:rsidRPr="000B4F5B" w14:paraId="77CB60CB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69FFFF01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6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CE6C898" w14:textId="7FFA7CA2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Ventromedial prefrontal cortex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5CAA3307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DMN dors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08747C26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39+ (2,35,-18) n=26</w:t>
            </w:r>
          </w:p>
        </w:tc>
      </w:tr>
      <w:tr w:rsidR="000E74A0" w:rsidRPr="000B4F5B" w14:paraId="418BD5A6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504D4547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7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3F67A69C" w14:textId="6F9FB7B5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Superior precuneus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66F8525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 xml:space="preserve">DMN Ventral 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7F538114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47+ (-1,-57,54) n=1718</w:t>
            </w:r>
          </w:p>
        </w:tc>
      </w:tr>
      <w:tr w:rsidR="000E74A0" w:rsidRPr="000B4F5B" w14:paraId="56F5679C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2C902509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lastRenderedPageBreak/>
              <w:t>28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30E99B0B" w14:textId="01D57DBA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Bilateral medial prefrontal cortex (dorsal)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CEDC77F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DMN dors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190B0617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52+ (1,37,43) n=976</w:t>
            </w:r>
          </w:p>
        </w:tc>
      </w:tr>
      <w:tr w:rsidR="000E74A0" w:rsidRPr="000B4F5B" w14:paraId="4145FC7F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1F94C1E9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29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28DFD340" w14:textId="5018C370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Left mid occipital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DB7FC4B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 xml:space="preserve">DMN Ventral 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06568C03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62+ (-38,-81,34) n=587</w:t>
            </w:r>
          </w:p>
        </w:tc>
      </w:tr>
      <w:tr w:rsidR="000E74A0" w:rsidRPr="000B4F5B" w14:paraId="5C41A5D2" w14:textId="77777777" w:rsidTr="005432DF">
        <w:trPr>
          <w:trHeight w:val="320"/>
        </w:trPr>
        <w:tc>
          <w:tcPr>
            <w:tcW w:w="790" w:type="dxa"/>
            <w:vAlign w:val="bottom"/>
          </w:tcPr>
          <w:p w14:paraId="34F470D3" w14:textId="77777777" w:rsidR="000E74A0" w:rsidRPr="000B4F5B" w:rsidRDefault="000E74A0" w:rsidP="000E74A0">
            <w:pPr>
              <w:rPr>
                <w:rFonts w:eastAsia="Times New Roman"/>
                <w:b/>
                <w:color w:val="000000"/>
              </w:rPr>
            </w:pPr>
            <w:r w:rsidRPr="000B4F5B">
              <w:rPr>
                <w:rFonts w:eastAsia="Times New Roman"/>
                <w:b/>
                <w:color w:val="000000"/>
              </w:rPr>
              <w:t>30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20991C94" w14:textId="03F9FA7A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BB62F7">
              <w:rPr>
                <w:rFonts w:eastAsia="Times New Roman"/>
                <w:color w:val="000000"/>
              </w:rPr>
              <w:t>Right mid occipital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CEA3002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 xml:space="preserve">DMN Ventral 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2F409930" w14:textId="77777777" w:rsidR="000E74A0" w:rsidRPr="000B4F5B" w:rsidRDefault="000E74A0" w:rsidP="000E74A0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62+ (41,-77,36) n=113</w:t>
            </w:r>
          </w:p>
        </w:tc>
      </w:tr>
      <w:bookmarkEnd w:id="0"/>
      <w:tr w:rsidR="008F6DB8" w:rsidRPr="000B4F5B" w14:paraId="050BD9E4" w14:textId="77777777" w:rsidTr="00491346">
        <w:trPr>
          <w:trHeight w:val="320"/>
        </w:trPr>
        <w:tc>
          <w:tcPr>
            <w:tcW w:w="790" w:type="dxa"/>
            <w:vAlign w:val="bottom"/>
          </w:tcPr>
          <w:p w14:paraId="13E458E0" w14:textId="1CB9BBA3" w:rsidR="008F6DB8" w:rsidRPr="000B4F5B" w:rsidRDefault="008002FA" w:rsidP="00491346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1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3A324DDC" w14:textId="77777777" w:rsidR="008F6DB8" w:rsidRPr="000B4F5B" w:rsidRDefault="008F6DB8" w:rsidP="00491346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left putamen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36E1CB83" w14:textId="27357EC3" w:rsidR="008F6DB8" w:rsidRPr="000B4F5B" w:rsidRDefault="00CC508D" w:rsidP="0049134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iat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0F492B39" w14:textId="77777777" w:rsidR="008F6DB8" w:rsidRPr="000B4F5B" w:rsidRDefault="008F6DB8" w:rsidP="00491346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7+ (-26,5,0) n=211</w:t>
            </w:r>
          </w:p>
        </w:tc>
      </w:tr>
      <w:tr w:rsidR="008F6DB8" w:rsidRPr="000B4F5B" w14:paraId="1324BDA3" w14:textId="77777777" w:rsidTr="00491346">
        <w:trPr>
          <w:trHeight w:val="320"/>
        </w:trPr>
        <w:tc>
          <w:tcPr>
            <w:tcW w:w="790" w:type="dxa"/>
            <w:vAlign w:val="bottom"/>
          </w:tcPr>
          <w:p w14:paraId="32B2AB70" w14:textId="00E5C295" w:rsidR="008F6DB8" w:rsidRPr="000B4F5B" w:rsidRDefault="008002FA" w:rsidP="00491346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2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0B67B697" w14:textId="77777777" w:rsidR="008F6DB8" w:rsidRPr="000B4F5B" w:rsidRDefault="008F6DB8" w:rsidP="00491346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right putamen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4D47C99" w14:textId="7D5E6834" w:rsidR="008F6DB8" w:rsidRPr="000B4F5B" w:rsidRDefault="00CC508D" w:rsidP="0049134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iat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06BCC6D6" w14:textId="77777777" w:rsidR="008F6DB8" w:rsidRPr="000B4F5B" w:rsidRDefault="008F6DB8" w:rsidP="00491346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7+ (27,6,0) n=125</w:t>
            </w:r>
          </w:p>
        </w:tc>
      </w:tr>
      <w:tr w:rsidR="008F6DB8" w:rsidRPr="000B4F5B" w14:paraId="618953D8" w14:textId="77777777" w:rsidTr="00491346">
        <w:trPr>
          <w:trHeight w:val="320"/>
        </w:trPr>
        <w:tc>
          <w:tcPr>
            <w:tcW w:w="790" w:type="dxa"/>
            <w:vAlign w:val="bottom"/>
          </w:tcPr>
          <w:p w14:paraId="038BCB0B" w14:textId="33D96BA4" w:rsidR="008F6DB8" w:rsidRPr="000B4F5B" w:rsidRDefault="008002FA" w:rsidP="00491346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3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24F91AA6" w14:textId="77777777" w:rsidR="008F6DB8" w:rsidRPr="000B4F5B" w:rsidRDefault="008F6DB8" w:rsidP="00491346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 xml:space="preserve">right dorsal caudate 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38007E2" w14:textId="41827339" w:rsidR="008F6DB8" w:rsidRPr="000B4F5B" w:rsidRDefault="00CC508D" w:rsidP="0049134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iat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61BB17B5" w14:textId="77777777" w:rsidR="008F6DB8" w:rsidRPr="000B4F5B" w:rsidRDefault="008F6DB8" w:rsidP="00491346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27+ (17,6,18) n=63</w:t>
            </w:r>
          </w:p>
        </w:tc>
      </w:tr>
      <w:tr w:rsidR="008F6DB8" w:rsidRPr="000B4F5B" w14:paraId="3536B28D" w14:textId="77777777" w:rsidTr="00491346">
        <w:trPr>
          <w:trHeight w:val="320"/>
        </w:trPr>
        <w:tc>
          <w:tcPr>
            <w:tcW w:w="790" w:type="dxa"/>
            <w:vAlign w:val="bottom"/>
          </w:tcPr>
          <w:p w14:paraId="6C625E2E" w14:textId="323DC643" w:rsidR="008F6DB8" w:rsidRPr="000B4F5B" w:rsidRDefault="008002FA" w:rsidP="00491346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4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14C40D50" w14:textId="77777777" w:rsidR="008F6DB8" w:rsidRPr="000B4F5B" w:rsidRDefault="008F6DB8" w:rsidP="00491346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 xml:space="preserve">bilateral caudate 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403F809E" w14:textId="35DE2128" w:rsidR="008F6DB8" w:rsidRPr="000B4F5B" w:rsidRDefault="00CC508D" w:rsidP="0049134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iatal</w:t>
            </w:r>
          </w:p>
        </w:tc>
        <w:tc>
          <w:tcPr>
            <w:tcW w:w="3062" w:type="dxa"/>
            <w:shd w:val="clear" w:color="auto" w:fill="auto"/>
            <w:noWrap/>
            <w:vAlign w:val="bottom"/>
            <w:hideMark/>
          </w:tcPr>
          <w:p w14:paraId="5F35FCF9" w14:textId="77777777" w:rsidR="008F6DB8" w:rsidRPr="000B4F5B" w:rsidRDefault="008F6DB8" w:rsidP="00491346">
            <w:pPr>
              <w:rPr>
                <w:rFonts w:eastAsia="Times New Roman"/>
                <w:color w:val="000000"/>
              </w:rPr>
            </w:pPr>
            <w:r w:rsidRPr="000B4F5B">
              <w:rPr>
                <w:rFonts w:eastAsia="Times New Roman"/>
                <w:color w:val="000000"/>
              </w:rPr>
              <w:t>ICA_89+ (-1,-3,11) n=1798</w:t>
            </w:r>
          </w:p>
        </w:tc>
      </w:tr>
    </w:tbl>
    <w:p w14:paraId="0E6C99C0" w14:textId="77777777" w:rsidR="008F6DB8" w:rsidRDefault="008F6DB8"/>
    <w:sectPr w:rsidR="008F6DB8" w:rsidSect="008002F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DB8"/>
    <w:rsid w:val="0003362E"/>
    <w:rsid w:val="000E74A0"/>
    <w:rsid w:val="00384D41"/>
    <w:rsid w:val="005F44C9"/>
    <w:rsid w:val="006C7874"/>
    <w:rsid w:val="008002FA"/>
    <w:rsid w:val="00875234"/>
    <w:rsid w:val="008B51BC"/>
    <w:rsid w:val="008F6DB8"/>
    <w:rsid w:val="00BB47D3"/>
    <w:rsid w:val="00C03549"/>
    <w:rsid w:val="00CC508D"/>
    <w:rsid w:val="00D139E6"/>
    <w:rsid w:val="00DF0F79"/>
    <w:rsid w:val="00F2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B80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6DB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Thomas Lang</dc:creator>
  <cp:keywords/>
  <dc:description/>
  <cp:lastModifiedBy>Stefan Thomas Lang</cp:lastModifiedBy>
  <cp:revision>12</cp:revision>
  <dcterms:created xsi:type="dcterms:W3CDTF">2019-11-27T16:36:00Z</dcterms:created>
  <dcterms:modified xsi:type="dcterms:W3CDTF">2020-03-03T17:07:00Z</dcterms:modified>
</cp:coreProperties>
</file>